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C616EF" w14:textId="5EC55CD7" w:rsidR="00424824" w:rsidRPr="00D91BFC" w:rsidRDefault="00AC31F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1BF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D03B9"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D0425">
        <w:rPr>
          <w:rFonts w:ascii="Times New Roman" w:hAnsi="Times New Roman" w:cs="Times New Roman" w:hint="eastAsia"/>
          <w:b/>
          <w:bCs/>
          <w:sz w:val="24"/>
          <w:szCs w:val="24"/>
        </w:rPr>
        <w:t>S8</w:t>
      </w:r>
      <w:r w:rsidRPr="00D91BF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C6EB3">
        <w:rPr>
          <w:rFonts w:ascii="Times New Roman" w:hAnsi="Times New Roman" w:cs="Times New Roman"/>
          <w:b/>
          <w:bCs/>
          <w:sz w:val="24"/>
          <w:szCs w:val="24"/>
        </w:rPr>
        <w:t>Adverse clinical events at 1 year</w:t>
      </w:r>
      <w:r w:rsidR="003902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fter excluding </w:t>
      </w:r>
      <w:r w:rsidR="00594E2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he patients with </w:t>
      </w:r>
      <w:r w:rsidR="003902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CS </w:t>
      </w:r>
      <w:r w:rsidR="00594E24">
        <w:rPr>
          <w:rFonts w:ascii="Times New Roman" w:hAnsi="Times New Roman" w:cs="Times New Roman" w:hint="eastAsia"/>
          <w:b/>
          <w:bCs/>
          <w:sz w:val="24"/>
          <w:szCs w:val="24"/>
        </w:rPr>
        <w:t>or active</w:t>
      </w:r>
      <w:r w:rsidR="003902F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ancer</w:t>
      </w:r>
    </w:p>
    <w:tbl>
      <w:tblPr>
        <w:tblStyle w:val="a3"/>
        <w:tblW w:w="959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599"/>
        <w:gridCol w:w="2599"/>
        <w:gridCol w:w="992"/>
      </w:tblGrid>
      <w:tr w:rsidR="003902FA" w:rsidRPr="00D91BFC" w14:paraId="36AE9CC0" w14:textId="77777777" w:rsidTr="003902FA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56DA9F5B" w14:textId="63D4D87D" w:rsidR="003902FA" w:rsidRPr="00D91BFC" w:rsidRDefault="003902FA" w:rsidP="00946A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25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474A74" w14:textId="15C9C65A" w:rsidR="003902FA" w:rsidRPr="00797531" w:rsidRDefault="00FD0425" w:rsidP="00946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3902FA" w:rsidRPr="00797531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</w:p>
          <w:p w14:paraId="4801FF55" w14:textId="7AE23B6C" w:rsidR="003902FA" w:rsidRPr="00797531" w:rsidRDefault="003902FA" w:rsidP="00946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53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97531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7C31A9" w:rsidRPr="00797531">
              <w:rPr>
                <w:rFonts w:ascii="Times New Roman" w:hAnsi="Times New Roman" w:cs="Times New Roman" w:hint="eastAsia"/>
                <w:sz w:val="24"/>
                <w:szCs w:val="24"/>
              </w:rPr>
              <w:t>86</w:t>
            </w:r>
            <w:r w:rsidRPr="007975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DB06B7B" w14:textId="2E972C1D" w:rsidR="003902FA" w:rsidRPr="00797531" w:rsidRDefault="00FD0425" w:rsidP="00946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="003902FA" w:rsidRPr="00797531"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</w:t>
            </w:r>
          </w:p>
          <w:p w14:paraId="515501CF" w14:textId="515A0672" w:rsidR="003902FA" w:rsidRPr="00797531" w:rsidRDefault="003902FA" w:rsidP="00946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531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797531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7C31A9" w:rsidRPr="00797531">
              <w:rPr>
                <w:rFonts w:ascii="Times New Roman" w:hAnsi="Times New Roman" w:cs="Times New Roman" w:hint="eastAsia"/>
                <w:sz w:val="24"/>
                <w:szCs w:val="24"/>
              </w:rPr>
              <w:t>318</w:t>
            </w:r>
            <w:r w:rsidRPr="0079753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</w:tcBorders>
            <w:vAlign w:val="center"/>
          </w:tcPr>
          <w:p w14:paraId="034CDC5D" w14:textId="19B5B553" w:rsidR="003902FA" w:rsidRPr="00797531" w:rsidRDefault="003902FA" w:rsidP="00946A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531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902FA" w:rsidRPr="00D91BFC" w14:paraId="4CF8754C" w14:textId="77777777" w:rsidTr="003902FA">
        <w:trPr>
          <w:trHeight w:val="245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476DDCE" w14:textId="326EB804" w:rsidR="003902FA" w:rsidRPr="00A16852" w:rsidRDefault="003902FA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6852">
              <w:rPr>
                <w:rFonts w:ascii="Times New Roman" w:hAnsi="Times New Roman" w:cs="Times New Roman"/>
                <w:sz w:val="24"/>
                <w:szCs w:val="24"/>
              </w:rPr>
              <w:t>NAC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E5A9" w14:textId="285E2FD4" w:rsidR="003902FA" w:rsidRPr="00797531" w:rsidRDefault="00990027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531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3902FA" w:rsidRPr="0079753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97531">
              <w:rPr>
                <w:rFonts w:ascii="Times New Roman" w:hAnsi="Times New Roman" w:cs="Times New Roman" w:hint="eastAsia"/>
                <w:sz w:val="24"/>
                <w:szCs w:val="24"/>
              </w:rPr>
              <w:t>18.6</w:t>
            </w:r>
            <w:r w:rsidR="003902FA" w:rsidRPr="0079753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97E3A" w14:textId="4E5CAC0C" w:rsidR="003902FA" w:rsidRPr="00797531" w:rsidRDefault="00990027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531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  <w:r w:rsidR="003902FA" w:rsidRPr="0079753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97531">
              <w:rPr>
                <w:rFonts w:ascii="Times New Roman" w:hAnsi="Times New Roman" w:cs="Times New Roman" w:hint="eastAsia"/>
                <w:sz w:val="24"/>
                <w:szCs w:val="24"/>
              </w:rPr>
              <w:t>9.8</w:t>
            </w:r>
            <w:r w:rsidR="003902FA" w:rsidRPr="00797531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E3C5E3F" w14:textId="6368B52A" w:rsidR="003902FA" w:rsidRPr="00797531" w:rsidRDefault="003902F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7531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797531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797531" w:rsidRPr="00797531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3902FA" w:rsidRPr="00D91BFC" w14:paraId="61B859FC" w14:textId="77777777" w:rsidTr="003902FA">
        <w:trPr>
          <w:trHeight w:val="245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311133EC" w14:textId="19EBF6BE" w:rsidR="003902FA" w:rsidRPr="00D91BFC" w:rsidRDefault="003902FA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BFEC" w14:textId="615798A5" w:rsidR="003902FA" w:rsidRPr="00565AA5" w:rsidRDefault="008F0B3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AA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902FA" w:rsidRPr="00565AA5">
              <w:rPr>
                <w:rFonts w:ascii="Times New Roman" w:hAnsi="Times New Roman" w:cs="Times New Roman"/>
                <w:sz w:val="24"/>
                <w:szCs w:val="24"/>
              </w:rPr>
              <w:t>1 (1</w:t>
            </w:r>
            <w:r w:rsidRPr="00565AA5">
              <w:rPr>
                <w:rFonts w:ascii="Times New Roman" w:hAnsi="Times New Roman" w:cs="Times New Roman" w:hint="eastAsia"/>
                <w:sz w:val="24"/>
                <w:szCs w:val="24"/>
              </w:rPr>
              <w:t>2.8</w:t>
            </w:r>
            <w:r w:rsidR="003902FA" w:rsidRPr="00565AA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8140C" w14:textId="39138958" w:rsidR="003902FA" w:rsidRPr="00565AA5" w:rsidRDefault="008F0B3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AA5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3902FA" w:rsidRPr="00565AA5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65AA5">
              <w:rPr>
                <w:rFonts w:ascii="Times New Roman" w:hAnsi="Times New Roman" w:cs="Times New Roman" w:hint="eastAsia"/>
                <w:sz w:val="24"/>
                <w:szCs w:val="24"/>
              </w:rPr>
              <w:t>6.9</w:t>
            </w:r>
            <w:r w:rsidR="003902FA" w:rsidRPr="00565AA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508A38F8" w14:textId="527B05FD" w:rsidR="003902FA" w:rsidRPr="00565AA5" w:rsidRDefault="003902F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65AA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5AA5" w:rsidRPr="00565AA5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3902FA" w:rsidRPr="00D91BFC" w14:paraId="3FAF3545" w14:textId="77777777" w:rsidTr="003902FA">
        <w:trPr>
          <w:trHeight w:val="227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  <w:vAlign w:val="center"/>
          </w:tcPr>
          <w:p w14:paraId="761B9679" w14:textId="06D95E15" w:rsidR="003902FA" w:rsidRPr="00D91BFC" w:rsidRDefault="003902FA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All-cause death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5C151" w14:textId="6DC68241" w:rsidR="003902FA" w:rsidRPr="00AB63D6" w:rsidRDefault="001570A6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3D6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3902FA" w:rsidRPr="00AB63D6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AB63D6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="003902FA" w:rsidRPr="00AB63D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B287A" w14:textId="2713E85A" w:rsidR="003902FA" w:rsidRPr="00AB63D6" w:rsidRDefault="001570A6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3D6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 w:rsidR="003902FA" w:rsidRPr="00AB63D6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Pr="00AB63D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902FA" w:rsidRPr="00AB63D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44C47452" w14:textId="78C9344B" w:rsidR="003902FA" w:rsidRPr="00AB63D6" w:rsidRDefault="003902F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B63D6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B63D6" w:rsidRPr="00AB63D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3902FA" w:rsidRPr="00D91BFC" w14:paraId="614357B1" w14:textId="77777777" w:rsidTr="003902FA">
        <w:trPr>
          <w:trHeight w:val="360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45E3355B" w14:textId="377DFBE6" w:rsidR="003902FA" w:rsidRPr="00D91BFC" w:rsidRDefault="003902FA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Cardiovascular death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A056" w14:textId="401EBD34" w:rsidR="003902FA" w:rsidRPr="00C70D04" w:rsidRDefault="00AB63D6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D0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3902FA" w:rsidRPr="00C70D0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70D0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3902FA" w:rsidRPr="00C70D04">
              <w:rPr>
                <w:rFonts w:ascii="Times New Roman" w:hAnsi="Times New Roman" w:cs="Times New Roman"/>
                <w:sz w:val="24"/>
                <w:szCs w:val="24"/>
              </w:rPr>
              <w:t>.7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416B" w14:textId="6E0B39CE" w:rsidR="003902FA" w:rsidRPr="00C70D04" w:rsidRDefault="00AB63D6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D0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3902FA" w:rsidRPr="00C70D0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70D04">
              <w:rPr>
                <w:rFonts w:ascii="Times New Roman" w:hAnsi="Times New Roman" w:cs="Times New Roman" w:hint="eastAsia"/>
                <w:sz w:val="24"/>
                <w:szCs w:val="24"/>
              </w:rPr>
              <w:t>1.9</w:t>
            </w:r>
            <w:r w:rsidR="003902FA" w:rsidRPr="00C70D0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0F419023" w14:textId="586AF29A" w:rsidR="003902FA" w:rsidRPr="00C70D04" w:rsidRDefault="003902F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D0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70D04" w:rsidRPr="00C70D04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</w:tr>
      <w:tr w:rsidR="003902FA" w:rsidRPr="00D91BFC" w14:paraId="24E5E8F2" w14:textId="77777777" w:rsidTr="003902FA">
        <w:trPr>
          <w:trHeight w:val="209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0267DB05" w14:textId="743FECB7" w:rsidR="003902FA" w:rsidRPr="00D91BFC" w:rsidRDefault="003902FA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Myocardial infarction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16032" w14:textId="76114395" w:rsidR="003902FA" w:rsidRPr="00C70D04" w:rsidRDefault="00C70D04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D0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902FA" w:rsidRPr="00C70D0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70D04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="003902FA" w:rsidRPr="00C70D0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8A90" w14:textId="6945804B" w:rsidR="003902FA" w:rsidRPr="00C70D04" w:rsidRDefault="00C70D04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0D0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902FA" w:rsidRPr="00C70D04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C70D0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3902FA" w:rsidRPr="00C70D0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C04F2DD" w14:textId="5425462A" w:rsidR="003902FA" w:rsidRPr="00C70D04" w:rsidRDefault="00C70D04" w:rsidP="00114B7C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0D0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3902FA" w:rsidRPr="002971EF" w14:paraId="09A5C71D" w14:textId="77777777" w:rsidTr="003902FA">
        <w:trPr>
          <w:trHeight w:val="209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F881E5B" w14:textId="0D22AD79" w:rsidR="003902FA" w:rsidRPr="00D91BFC" w:rsidRDefault="003902FA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Stent thrombosis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F3A84" w14:textId="77592886" w:rsidR="003902FA" w:rsidRPr="00586D0A" w:rsidRDefault="00586D0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D0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902FA" w:rsidRPr="00586D0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586D0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3902FA" w:rsidRPr="00586D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B17D" w14:textId="1E15443F" w:rsidR="003902FA" w:rsidRPr="00586D0A" w:rsidRDefault="00586D0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D0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902FA" w:rsidRPr="00586D0A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 w:rsidRPr="00586D0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3902FA" w:rsidRPr="00586D0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2DF7773A" w14:textId="787A66BC" w:rsidR="003902FA" w:rsidRPr="00586D0A" w:rsidRDefault="003902F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6D0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902FA" w:rsidRPr="00D91BFC" w14:paraId="05B47BDD" w14:textId="77777777" w:rsidTr="003D445A">
        <w:trPr>
          <w:trHeight w:val="267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6012170D" w14:textId="7C35C556" w:rsidR="003902FA" w:rsidRPr="00D91BFC" w:rsidRDefault="003902FA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Ischemic stroke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3F04" w14:textId="20A4D3E0" w:rsidR="003902FA" w:rsidRPr="003D445A" w:rsidRDefault="00586D0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45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902FA" w:rsidRPr="003D445A">
              <w:rPr>
                <w:rFonts w:ascii="Times New Roman" w:hAnsi="Times New Roman" w:cs="Times New Roman"/>
                <w:sz w:val="24"/>
                <w:szCs w:val="24"/>
              </w:rPr>
              <w:t xml:space="preserve"> (2.</w:t>
            </w:r>
            <w:r w:rsidRPr="003D445A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3902FA" w:rsidRPr="003D445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F5FF4" w14:textId="4F44CDAA" w:rsidR="003902FA" w:rsidRPr="003D445A" w:rsidRDefault="00586D0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45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3902FA" w:rsidRPr="003D445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D445A">
              <w:rPr>
                <w:rFonts w:ascii="Times New Roman" w:hAnsi="Times New Roman" w:cs="Times New Roman" w:hint="eastAsia"/>
                <w:sz w:val="24"/>
                <w:szCs w:val="24"/>
              </w:rPr>
              <w:t>2.2</w:t>
            </w:r>
            <w:r w:rsidR="003902FA" w:rsidRPr="003D445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33EF7DA9" w14:textId="5DF5324D" w:rsidR="003902FA" w:rsidRPr="003D445A" w:rsidRDefault="003D445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45A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3902FA" w:rsidRPr="00D91BFC" w14:paraId="2AEBE9F9" w14:textId="77777777" w:rsidTr="003902FA">
        <w:trPr>
          <w:trHeight w:val="360"/>
          <w:jc w:val="center"/>
        </w:trPr>
        <w:tc>
          <w:tcPr>
            <w:tcW w:w="3402" w:type="dxa"/>
            <w:tcBorders>
              <w:top w:val="nil"/>
              <w:bottom w:val="nil"/>
              <w:right w:val="nil"/>
            </w:tcBorders>
          </w:tcPr>
          <w:p w14:paraId="78007AFD" w14:textId="0D23968B" w:rsidR="003902FA" w:rsidRPr="008631E0" w:rsidRDefault="003902FA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Major bleed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BARC 3 or 5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1855F" w14:textId="7EE06C2F" w:rsidR="003902FA" w:rsidRPr="001570A6" w:rsidRDefault="00A85F35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0A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3902FA" w:rsidRPr="001570A6">
              <w:rPr>
                <w:rFonts w:ascii="Times New Roman" w:hAnsi="Times New Roman" w:cs="Times New Roman"/>
                <w:sz w:val="24"/>
                <w:szCs w:val="24"/>
              </w:rPr>
              <w:t xml:space="preserve"> (5.</w:t>
            </w:r>
            <w:r w:rsidRPr="001570A6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3902FA" w:rsidRPr="001570A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613DF" w14:textId="25B57EBC" w:rsidR="003902FA" w:rsidRPr="001570A6" w:rsidRDefault="00A85F35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0A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902FA" w:rsidRPr="001570A6">
              <w:rPr>
                <w:rFonts w:ascii="Times New Roman" w:hAnsi="Times New Roman" w:cs="Times New Roman"/>
                <w:sz w:val="24"/>
                <w:szCs w:val="24"/>
              </w:rPr>
              <w:t>3 (4.</w:t>
            </w:r>
            <w:r w:rsidRPr="001570A6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3902FA" w:rsidRPr="001570A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vAlign w:val="center"/>
          </w:tcPr>
          <w:p w14:paraId="173016EB" w14:textId="157DFFBE" w:rsidR="003902FA" w:rsidRPr="001570A6" w:rsidRDefault="003902F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70A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1570A6" w:rsidRPr="001570A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3902FA" w:rsidRPr="00D91BFC" w14:paraId="20C1C3DE" w14:textId="77777777" w:rsidTr="003902FA">
        <w:trPr>
          <w:trHeight w:val="360"/>
          <w:jc w:val="center"/>
        </w:trPr>
        <w:tc>
          <w:tcPr>
            <w:tcW w:w="3402" w:type="dxa"/>
            <w:tcBorders>
              <w:top w:val="nil"/>
              <w:bottom w:val="single" w:sz="18" w:space="0" w:color="auto"/>
              <w:right w:val="nil"/>
            </w:tcBorders>
          </w:tcPr>
          <w:p w14:paraId="377BBC91" w14:textId="03C1AF78" w:rsidR="003902FA" w:rsidRPr="00D91BFC" w:rsidRDefault="003902FA" w:rsidP="00114B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C6EB3">
              <w:rPr>
                <w:rFonts w:ascii="Times New Roman" w:hAnsi="Times New Roman" w:cs="Times New Roman"/>
                <w:sz w:val="24"/>
                <w:szCs w:val="24"/>
              </w:rPr>
              <w:t>All bleeding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33DCD7E" w14:textId="3C67126C" w:rsidR="003902FA" w:rsidRPr="003D445A" w:rsidRDefault="003D445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45A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3902FA" w:rsidRPr="003D445A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3D445A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3902FA" w:rsidRPr="003D445A">
              <w:rPr>
                <w:rFonts w:ascii="Times New Roman" w:hAnsi="Times New Roman" w:cs="Times New Roman"/>
                <w:sz w:val="24"/>
                <w:szCs w:val="24"/>
              </w:rPr>
              <w:t>.4%)</w:t>
            </w:r>
          </w:p>
        </w:tc>
        <w:tc>
          <w:tcPr>
            <w:tcW w:w="259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F9EBD70" w14:textId="0AE5325B" w:rsidR="003902FA" w:rsidRPr="003D445A" w:rsidRDefault="003D445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45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3902FA" w:rsidRPr="003D445A">
              <w:rPr>
                <w:rFonts w:ascii="Times New Roman" w:hAnsi="Times New Roman" w:cs="Times New Roman"/>
                <w:sz w:val="24"/>
                <w:szCs w:val="24"/>
              </w:rPr>
              <w:t>5 (</w:t>
            </w:r>
            <w:r w:rsidRPr="003D445A">
              <w:rPr>
                <w:rFonts w:ascii="Times New Roman" w:hAnsi="Times New Roman" w:cs="Times New Roman" w:hint="eastAsia"/>
                <w:sz w:val="24"/>
                <w:szCs w:val="24"/>
              </w:rPr>
              <w:t>7.9</w:t>
            </w:r>
            <w:r w:rsidR="003902FA" w:rsidRPr="003D445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3F90600E" w14:textId="6DF31DD6" w:rsidR="003902FA" w:rsidRPr="003D445A" w:rsidRDefault="003902FA" w:rsidP="00114B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45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3D445A" w:rsidRPr="003D445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497ED9AF" w14:textId="78840FBA" w:rsidR="00AC31FD" w:rsidRPr="004D03B9" w:rsidRDefault="00056EDA">
      <w:pPr>
        <w:rPr>
          <w:rFonts w:ascii="Times New Roman" w:hAnsi="Times New Roman" w:cs="Times New Roman"/>
          <w:sz w:val="24"/>
          <w:szCs w:val="24"/>
        </w:rPr>
      </w:pPr>
      <w:r w:rsidRPr="00D91BFC">
        <w:rPr>
          <w:rFonts w:ascii="Times New Roman" w:hAnsi="Times New Roman" w:cs="Times New Roman"/>
          <w:sz w:val="24"/>
          <w:szCs w:val="24"/>
        </w:rPr>
        <w:t xml:space="preserve">Values are </w:t>
      </w:r>
      <w:r w:rsidR="008F1292" w:rsidRPr="00D91BFC">
        <w:rPr>
          <w:rFonts w:ascii="Times New Roman" w:hAnsi="Times New Roman" w:cs="Times New Roman"/>
          <w:sz w:val="24"/>
          <w:szCs w:val="24"/>
        </w:rPr>
        <w:t>expressed as</w:t>
      </w:r>
      <w:r w:rsidR="004F32D9" w:rsidRPr="00D91BFC">
        <w:rPr>
          <w:rFonts w:ascii="Times New Roman" w:hAnsi="Times New Roman" w:cs="Times New Roman"/>
          <w:sz w:val="24"/>
          <w:szCs w:val="24"/>
        </w:rPr>
        <w:t xml:space="preserve"> n</w:t>
      </w:r>
      <w:r w:rsidRPr="00D91BFC">
        <w:rPr>
          <w:rFonts w:ascii="Times New Roman" w:hAnsi="Times New Roman" w:cs="Times New Roman"/>
          <w:sz w:val="24"/>
          <w:szCs w:val="24"/>
        </w:rPr>
        <w:t xml:space="preserve"> (%)</w:t>
      </w:r>
      <w:r w:rsidR="00B427D5" w:rsidRPr="00D91BFC">
        <w:rPr>
          <w:rFonts w:ascii="Times New Roman" w:hAnsi="Times New Roman" w:cs="Times New Roman"/>
          <w:sz w:val="24"/>
          <w:szCs w:val="24"/>
        </w:rPr>
        <w:t>.</w:t>
      </w:r>
      <w:r w:rsidR="00EC6EB3">
        <w:rPr>
          <w:rFonts w:ascii="Times New Roman" w:hAnsi="Times New Roman" w:cs="Times New Roman"/>
          <w:sz w:val="24"/>
          <w:szCs w:val="24"/>
        </w:rPr>
        <w:t xml:space="preserve"> </w:t>
      </w:r>
      <w:r w:rsidR="007E2074">
        <w:rPr>
          <w:rFonts w:ascii="Times New Roman" w:hAnsi="Times New Roman" w:cs="Times New Roman"/>
          <w:sz w:val="24"/>
          <w:szCs w:val="24"/>
        </w:rPr>
        <w:t>BARC</w:t>
      </w:r>
      <w:r w:rsidR="000B250C">
        <w:rPr>
          <w:rFonts w:ascii="Times New Roman" w:hAnsi="Times New Roman" w:cs="Times New Roman" w:hint="eastAsia"/>
          <w:sz w:val="24"/>
          <w:szCs w:val="24"/>
        </w:rPr>
        <w:t>,</w:t>
      </w:r>
      <w:r w:rsidR="000B250C">
        <w:rPr>
          <w:rFonts w:ascii="Times New Roman" w:hAnsi="Times New Roman" w:cs="Times New Roman"/>
          <w:sz w:val="24"/>
          <w:szCs w:val="24"/>
        </w:rPr>
        <w:t xml:space="preserve"> </w:t>
      </w:r>
      <w:r w:rsidR="007E2074" w:rsidRPr="007E2074">
        <w:rPr>
          <w:rFonts w:ascii="Times New Roman" w:hAnsi="Times New Roman" w:cs="Times New Roman"/>
          <w:sz w:val="24"/>
          <w:szCs w:val="24"/>
        </w:rPr>
        <w:t>Bleeding Academic Research Consortium</w:t>
      </w:r>
      <w:r w:rsidR="007E2074">
        <w:rPr>
          <w:rFonts w:ascii="Times New Roman" w:hAnsi="Times New Roman" w:cs="Times New Roman"/>
          <w:sz w:val="24"/>
          <w:szCs w:val="24"/>
        </w:rPr>
        <w:t xml:space="preserve">; </w:t>
      </w:r>
      <w:r w:rsidR="00EC6EB3" w:rsidRPr="00EC6EB3">
        <w:rPr>
          <w:rFonts w:ascii="Times New Roman" w:hAnsi="Times New Roman" w:cs="Times New Roman"/>
          <w:sz w:val="24"/>
          <w:szCs w:val="24"/>
        </w:rPr>
        <w:t>MACE</w:t>
      </w:r>
      <w:r w:rsidR="000B250C">
        <w:rPr>
          <w:rFonts w:ascii="Times New Roman" w:hAnsi="Times New Roman" w:cs="Times New Roman"/>
          <w:sz w:val="24"/>
          <w:szCs w:val="24"/>
        </w:rPr>
        <w:t xml:space="preserve">, </w:t>
      </w:r>
      <w:r w:rsidR="00EC6EB3" w:rsidRPr="00EC6EB3">
        <w:rPr>
          <w:rFonts w:ascii="Times New Roman" w:hAnsi="Times New Roman" w:cs="Times New Roman"/>
          <w:sz w:val="24"/>
          <w:szCs w:val="24"/>
        </w:rPr>
        <w:t>major adverse cardiovascular events</w:t>
      </w:r>
      <w:r w:rsidR="005E4608">
        <w:rPr>
          <w:rFonts w:ascii="Times New Roman" w:hAnsi="Times New Roman" w:cs="Times New Roman"/>
          <w:sz w:val="24"/>
          <w:szCs w:val="24"/>
        </w:rPr>
        <w:t xml:space="preserve">; NACE, net adverse </w:t>
      </w:r>
      <w:r w:rsidR="001A0875">
        <w:rPr>
          <w:rFonts w:ascii="Times New Roman" w:hAnsi="Times New Roman" w:cs="Times New Roman"/>
          <w:sz w:val="24"/>
          <w:szCs w:val="24"/>
        </w:rPr>
        <w:t>clinical</w:t>
      </w:r>
      <w:r w:rsidR="005E4608">
        <w:rPr>
          <w:rFonts w:ascii="Times New Roman" w:hAnsi="Times New Roman" w:cs="Times New Roman"/>
          <w:sz w:val="24"/>
          <w:szCs w:val="24"/>
        </w:rPr>
        <w:t xml:space="preserve"> events.</w:t>
      </w:r>
    </w:p>
    <w:sectPr w:rsidR="00AC31FD" w:rsidRPr="004D03B9" w:rsidSect="00946A83">
      <w:pgSz w:w="16838" w:h="11906" w:orient="landscape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D2704D" w14:textId="77777777" w:rsidR="00091C38" w:rsidRDefault="00091C38" w:rsidP="004D03B9">
      <w:r>
        <w:separator/>
      </w:r>
    </w:p>
  </w:endnote>
  <w:endnote w:type="continuationSeparator" w:id="0">
    <w:p w14:paraId="432EB794" w14:textId="77777777" w:rsidR="00091C38" w:rsidRDefault="00091C38" w:rsidP="004D03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28C8DB" w14:textId="77777777" w:rsidR="00091C38" w:rsidRDefault="00091C38" w:rsidP="004D03B9">
      <w:r>
        <w:separator/>
      </w:r>
    </w:p>
  </w:footnote>
  <w:footnote w:type="continuationSeparator" w:id="0">
    <w:p w14:paraId="099F40C1" w14:textId="77777777" w:rsidR="00091C38" w:rsidRDefault="00091C38" w:rsidP="004D03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1FD"/>
    <w:rsid w:val="00022377"/>
    <w:rsid w:val="0003373B"/>
    <w:rsid w:val="00056EDA"/>
    <w:rsid w:val="00066DF2"/>
    <w:rsid w:val="00081C2A"/>
    <w:rsid w:val="00091C38"/>
    <w:rsid w:val="000B1A47"/>
    <w:rsid w:val="000B250C"/>
    <w:rsid w:val="000C702B"/>
    <w:rsid w:val="001010DA"/>
    <w:rsid w:val="00114B7C"/>
    <w:rsid w:val="00127AFC"/>
    <w:rsid w:val="001570A6"/>
    <w:rsid w:val="001762A2"/>
    <w:rsid w:val="001A0875"/>
    <w:rsid w:val="001A6619"/>
    <w:rsid w:val="001D7178"/>
    <w:rsid w:val="001E12C2"/>
    <w:rsid w:val="001E2AE2"/>
    <w:rsid w:val="00201DF6"/>
    <w:rsid w:val="002335B1"/>
    <w:rsid w:val="0024647A"/>
    <w:rsid w:val="0027255E"/>
    <w:rsid w:val="002971EF"/>
    <w:rsid w:val="00312D85"/>
    <w:rsid w:val="00324F87"/>
    <w:rsid w:val="00371C59"/>
    <w:rsid w:val="00373B98"/>
    <w:rsid w:val="00385866"/>
    <w:rsid w:val="00387B20"/>
    <w:rsid w:val="003902FA"/>
    <w:rsid w:val="003A1B45"/>
    <w:rsid w:val="003D445A"/>
    <w:rsid w:val="003E47DD"/>
    <w:rsid w:val="00402A19"/>
    <w:rsid w:val="00403D2E"/>
    <w:rsid w:val="00424824"/>
    <w:rsid w:val="004520AC"/>
    <w:rsid w:val="0048301A"/>
    <w:rsid w:val="00490EDF"/>
    <w:rsid w:val="004B1A78"/>
    <w:rsid w:val="004C3888"/>
    <w:rsid w:val="004D03B9"/>
    <w:rsid w:val="004D55DD"/>
    <w:rsid w:val="004F32D9"/>
    <w:rsid w:val="004F40B5"/>
    <w:rsid w:val="00503DFE"/>
    <w:rsid w:val="00525859"/>
    <w:rsid w:val="0053329A"/>
    <w:rsid w:val="00535C4C"/>
    <w:rsid w:val="0053747D"/>
    <w:rsid w:val="00565AA5"/>
    <w:rsid w:val="00586D0A"/>
    <w:rsid w:val="00593111"/>
    <w:rsid w:val="00594E24"/>
    <w:rsid w:val="005D07C3"/>
    <w:rsid w:val="005D56CF"/>
    <w:rsid w:val="005E4608"/>
    <w:rsid w:val="00624080"/>
    <w:rsid w:val="00624EAD"/>
    <w:rsid w:val="006369F7"/>
    <w:rsid w:val="006C18B4"/>
    <w:rsid w:val="006D1C86"/>
    <w:rsid w:val="00735E13"/>
    <w:rsid w:val="007909D6"/>
    <w:rsid w:val="00792C81"/>
    <w:rsid w:val="00797531"/>
    <w:rsid w:val="007C31A9"/>
    <w:rsid w:val="007D43B6"/>
    <w:rsid w:val="007E2074"/>
    <w:rsid w:val="007F2C2D"/>
    <w:rsid w:val="007F66CE"/>
    <w:rsid w:val="00803CB5"/>
    <w:rsid w:val="008472A8"/>
    <w:rsid w:val="008631E0"/>
    <w:rsid w:val="008812C0"/>
    <w:rsid w:val="00892062"/>
    <w:rsid w:val="008C1591"/>
    <w:rsid w:val="008D4C83"/>
    <w:rsid w:val="008F0B3A"/>
    <w:rsid w:val="008F1292"/>
    <w:rsid w:val="00910FAE"/>
    <w:rsid w:val="0091737C"/>
    <w:rsid w:val="00946A83"/>
    <w:rsid w:val="00975369"/>
    <w:rsid w:val="00990027"/>
    <w:rsid w:val="009A3505"/>
    <w:rsid w:val="009A5EDA"/>
    <w:rsid w:val="009B0E16"/>
    <w:rsid w:val="00A16852"/>
    <w:rsid w:val="00A254AD"/>
    <w:rsid w:val="00A25AC9"/>
    <w:rsid w:val="00A34F39"/>
    <w:rsid w:val="00A43138"/>
    <w:rsid w:val="00A7162D"/>
    <w:rsid w:val="00A811B4"/>
    <w:rsid w:val="00A85F35"/>
    <w:rsid w:val="00AB63D6"/>
    <w:rsid w:val="00AC31FD"/>
    <w:rsid w:val="00AD30FB"/>
    <w:rsid w:val="00B16222"/>
    <w:rsid w:val="00B34A32"/>
    <w:rsid w:val="00B427D5"/>
    <w:rsid w:val="00B6170B"/>
    <w:rsid w:val="00BA7314"/>
    <w:rsid w:val="00BA7DA4"/>
    <w:rsid w:val="00BC36AB"/>
    <w:rsid w:val="00BC4B6B"/>
    <w:rsid w:val="00BD20C9"/>
    <w:rsid w:val="00BF7647"/>
    <w:rsid w:val="00C015B0"/>
    <w:rsid w:val="00C11CA0"/>
    <w:rsid w:val="00C40538"/>
    <w:rsid w:val="00C4594E"/>
    <w:rsid w:val="00C640CE"/>
    <w:rsid w:val="00C70D04"/>
    <w:rsid w:val="00C81817"/>
    <w:rsid w:val="00C85979"/>
    <w:rsid w:val="00C97851"/>
    <w:rsid w:val="00CB08DF"/>
    <w:rsid w:val="00CE0078"/>
    <w:rsid w:val="00CE3DB3"/>
    <w:rsid w:val="00D71087"/>
    <w:rsid w:val="00D855C5"/>
    <w:rsid w:val="00D91BFC"/>
    <w:rsid w:val="00D938C7"/>
    <w:rsid w:val="00D953CA"/>
    <w:rsid w:val="00D96FDB"/>
    <w:rsid w:val="00DB2156"/>
    <w:rsid w:val="00DD1C52"/>
    <w:rsid w:val="00E34ECF"/>
    <w:rsid w:val="00E51D4F"/>
    <w:rsid w:val="00E6253C"/>
    <w:rsid w:val="00E76D4A"/>
    <w:rsid w:val="00E90FFA"/>
    <w:rsid w:val="00EC6EB3"/>
    <w:rsid w:val="00ED6241"/>
    <w:rsid w:val="00F0422B"/>
    <w:rsid w:val="00F321FD"/>
    <w:rsid w:val="00F34179"/>
    <w:rsid w:val="00F748CC"/>
    <w:rsid w:val="00FA1235"/>
    <w:rsid w:val="00FA702C"/>
    <w:rsid w:val="00FC70E6"/>
    <w:rsid w:val="00FD0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90B176C"/>
  <w15:chartTrackingRefBased/>
  <w15:docId w15:val="{D4D556EB-9F39-4F30-9E05-35F1D4417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31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4D03B9"/>
  </w:style>
  <w:style w:type="paragraph" w:styleId="a6">
    <w:name w:val="footer"/>
    <w:basedOn w:val="a"/>
    <w:link w:val="a7"/>
    <w:uiPriority w:val="99"/>
    <w:unhideWhenUsed/>
    <w:rsid w:val="004D03B9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4D0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﨑 達朗</dc:creator>
  <cp:keywords/>
  <dc:description/>
  <cp:lastModifiedBy>達朗 山﨑</cp:lastModifiedBy>
  <cp:revision>16</cp:revision>
  <dcterms:created xsi:type="dcterms:W3CDTF">2024-07-10T12:17:00Z</dcterms:created>
  <dcterms:modified xsi:type="dcterms:W3CDTF">2024-07-27T05:08:00Z</dcterms:modified>
</cp:coreProperties>
</file>